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80" w:type="dxa"/>
        <w:tblInd w:w="93" w:type="dxa"/>
        <w:tblLook w:val="04A0" w:firstRow="1" w:lastRow="0" w:firstColumn="1" w:lastColumn="0" w:noHBand="0" w:noVBand="1"/>
      </w:tblPr>
      <w:tblGrid>
        <w:gridCol w:w="1400"/>
        <w:gridCol w:w="1005"/>
        <w:gridCol w:w="1005"/>
        <w:gridCol w:w="1061"/>
        <w:gridCol w:w="1005"/>
        <w:gridCol w:w="1005"/>
        <w:gridCol w:w="1140"/>
        <w:gridCol w:w="1005"/>
        <w:gridCol w:w="1005"/>
        <w:gridCol w:w="1080"/>
        <w:gridCol w:w="1005"/>
        <w:gridCol w:w="1005"/>
        <w:gridCol w:w="1140"/>
      </w:tblGrid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entroid 1 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troid 2</w:t>
            </w:r>
          </w:p>
        </w:tc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troid 3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entroid 4 </w:t>
            </w:r>
          </w:p>
        </w:tc>
      </w:tr>
      <w:tr w:rsidR="00297259" w:rsidRPr="00297259" w:rsidTr="00297259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 Nu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wling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wling leve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for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wling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wling leve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for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wling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wling leve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for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wling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wling leve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forms</w:t>
            </w:r>
          </w:p>
        </w:tc>
      </w:tr>
      <w:tr w:rsidR="00297259" w:rsidRPr="00297259" w:rsidTr="00297259">
        <w:trPr>
          <w:trHeight w:val="300"/>
        </w:trPr>
        <w:tc>
          <w:tcPr>
            <w:tcW w:w="134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ulf Shores, Alabama</w:t>
            </w: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45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300"/>
        </w:trPr>
        <w:tc>
          <w:tcPr>
            <w:tcW w:w="134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Joe Peninsula, Florida</w:t>
            </w: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2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300"/>
        </w:trPr>
        <w:tc>
          <w:tcPr>
            <w:tcW w:w="134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glin AFB, Florida</w:t>
            </w: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2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7259" w:rsidRPr="00297259" w:rsidTr="00297259">
        <w:trPr>
          <w:trHeight w:val="300"/>
        </w:trPr>
        <w:tc>
          <w:tcPr>
            <w:tcW w:w="13480" w:type="dxa"/>
            <w:gridSpan w:val="1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7259" w:rsidRPr="00297259" w:rsidRDefault="00297259" w:rsidP="00297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Same turtle tracked/observed in 2011 and 2012</w:t>
            </w:r>
            <w:r w:rsidR="00391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</w:tbl>
    <w:p w:rsidR="008C14F7" w:rsidRDefault="000C4387"/>
    <w:sectPr w:rsidR="008C14F7" w:rsidSect="002972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59"/>
    <w:rsid w:val="00062F10"/>
    <w:rsid w:val="000C4387"/>
    <w:rsid w:val="00297259"/>
    <w:rsid w:val="00391C52"/>
    <w:rsid w:val="00F1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3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-USGS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_Hart</dc:creator>
  <cp:lastModifiedBy>Kristen_Hart</cp:lastModifiedBy>
  <cp:revision>2</cp:revision>
  <dcterms:created xsi:type="dcterms:W3CDTF">2013-02-27T20:01:00Z</dcterms:created>
  <dcterms:modified xsi:type="dcterms:W3CDTF">2013-02-27T21:50:00Z</dcterms:modified>
</cp:coreProperties>
</file>